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9614D" w14:textId="476798FF" w:rsidR="009621D9" w:rsidRPr="003018CB" w:rsidRDefault="0087103F" w:rsidP="009621D9">
      <w:pPr>
        <w:spacing w:line="360" w:lineRule="auto"/>
        <w:jc w:val="center"/>
        <w:rPr>
          <w:rFonts w:ascii="Times New Roman" w:hAnsi="Times New Roman" w:cs="Times New Roman"/>
          <w:iCs/>
          <w:lang w:bidi="en-US"/>
        </w:rPr>
      </w:pPr>
      <w:r w:rsidRPr="0087103F"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C3499B">
        <w:rPr>
          <w:rFonts w:ascii="Times New Roman" w:hAnsi="Times New Roman" w:cs="Times New Roman"/>
          <w:b/>
          <w:sz w:val="24"/>
          <w:szCs w:val="24"/>
          <w:lang w:bidi="en-US"/>
        </w:rPr>
        <w:t>1</w:t>
      </w:r>
      <w:r w:rsidRPr="0087103F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Table. </w:t>
      </w:r>
      <w:r w:rsidR="009621D9" w:rsidRPr="003018CB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SNP markers associated with tuber oxidative browning in water yam </w:t>
      </w:r>
      <w:r w:rsidR="009621D9" w:rsidRPr="003018CB">
        <w:rPr>
          <w:rFonts w:ascii="Times New Roman" w:hAnsi="Times New Roman" w:cs="Times New Roman"/>
          <w:i/>
          <w:sz w:val="24"/>
          <w:szCs w:val="24"/>
          <w:lang w:bidi="en-US"/>
        </w:rPr>
        <w:t xml:space="preserve"> </w:t>
      </w:r>
    </w:p>
    <w:tbl>
      <w:tblPr>
        <w:tblStyle w:val="PlainTable4"/>
        <w:tblW w:w="10710" w:type="dxa"/>
        <w:jc w:val="center"/>
        <w:tblLook w:val="04A0" w:firstRow="1" w:lastRow="0" w:firstColumn="1" w:lastColumn="0" w:noHBand="0" w:noVBand="1"/>
      </w:tblPr>
      <w:tblGrid>
        <w:gridCol w:w="739"/>
        <w:gridCol w:w="784"/>
        <w:gridCol w:w="1550"/>
        <w:gridCol w:w="1616"/>
        <w:gridCol w:w="828"/>
        <w:gridCol w:w="1016"/>
        <w:gridCol w:w="883"/>
        <w:gridCol w:w="829"/>
        <w:gridCol w:w="994"/>
        <w:gridCol w:w="766"/>
        <w:gridCol w:w="705"/>
      </w:tblGrid>
      <w:tr w:rsidR="009621D9" w:rsidRPr="003018CB" w14:paraId="0FDBD84B" w14:textId="77777777" w:rsidTr="00F83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6CEBF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7826171"/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t nam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62DF6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DEF29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CEBF7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ke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514B6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84383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2D7AC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N effect</w:t>
            </w:r>
            <w:r w:rsidRPr="003018CB">
              <w:t xml:space="preserve">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8CE94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D scor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9EF96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935F1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74055" w14:textId="77777777" w:rsidR="009621D9" w:rsidRPr="003018CB" w:rsidRDefault="009621D9" w:rsidP="00F83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</w:tr>
      <w:tr w:rsidR="009621D9" w:rsidRPr="003018CB" w14:paraId="6CD6E746" w14:textId="77777777" w:rsidTr="00F8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0057FCE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B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E04AB0B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ive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22C174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645B88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8_50811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182276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EEC93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11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AAB76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4A8B2A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2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C98C31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5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142E02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35E67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0CED396" w14:textId="77777777" w:rsidTr="004963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noWrap/>
            <w:hideMark/>
          </w:tcPr>
          <w:p w14:paraId="0B73614B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tcBorders>
              <w:bottom w:val="single" w:sz="4" w:space="0" w:color="auto"/>
            </w:tcBorders>
            <w:noWrap/>
            <w:hideMark/>
          </w:tcPr>
          <w:p w14:paraId="64682D45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0B9DA4A9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14:paraId="39C28CC9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8_386113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779FC6FE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47A20585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113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2DBA93E9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7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69C92E41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660060EF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8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37938B30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1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324F8C87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41A7C74E" w14:textId="77777777" w:rsidTr="00496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shd w:val="clear" w:color="auto" w:fill="auto"/>
            <w:hideMark/>
          </w:tcPr>
          <w:p w14:paraId="0997F258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8CD12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3018CB">
              <w:t xml:space="preserve"> model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000BC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8F3ED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2BDD1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8B1EC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E9103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61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DF79C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64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B0D524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17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DAC22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4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1571D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03C08E4D" w14:textId="77777777" w:rsidTr="00F83E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hideMark/>
          </w:tcPr>
          <w:p w14:paraId="5C95D805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hideMark/>
          </w:tcPr>
          <w:p w14:paraId="7B8D2C1A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71E1DE0C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noWrap/>
            <w:hideMark/>
          </w:tcPr>
          <w:p w14:paraId="01107543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noWrap/>
            <w:hideMark/>
          </w:tcPr>
          <w:p w14:paraId="6F6F4B67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1BAC93E0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noWrap/>
            <w:hideMark/>
          </w:tcPr>
          <w:p w14:paraId="46B1B524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26</w:t>
            </w:r>
          </w:p>
        </w:tc>
        <w:tc>
          <w:tcPr>
            <w:tcW w:w="829" w:type="dxa"/>
            <w:noWrap/>
            <w:hideMark/>
          </w:tcPr>
          <w:p w14:paraId="2A7F0BD5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828</w:t>
            </w:r>
          </w:p>
        </w:tc>
        <w:tc>
          <w:tcPr>
            <w:tcW w:w="994" w:type="dxa"/>
            <w:noWrap/>
            <w:hideMark/>
          </w:tcPr>
          <w:p w14:paraId="66F5B77A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96</w:t>
            </w:r>
          </w:p>
        </w:tc>
        <w:tc>
          <w:tcPr>
            <w:tcW w:w="766" w:type="dxa"/>
            <w:noWrap/>
            <w:hideMark/>
          </w:tcPr>
          <w:p w14:paraId="7B8CBFFF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705" w:type="dxa"/>
            <w:noWrap/>
            <w:hideMark/>
          </w:tcPr>
          <w:p w14:paraId="61AEA36E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77297AD5" w14:textId="77777777" w:rsidTr="00F8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shd w:val="clear" w:color="auto" w:fill="auto"/>
            <w:hideMark/>
          </w:tcPr>
          <w:p w14:paraId="0D1FE390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shd w:val="clear" w:color="auto" w:fill="auto"/>
            <w:hideMark/>
          </w:tcPr>
          <w:p w14:paraId="1B69B8A6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1DD67A9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5DE9070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65814EC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C275B5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CE87FB0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05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E773D4E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4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F77C647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3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0FE9631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1D4AE2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53C23D34" w14:textId="77777777" w:rsidTr="00F83E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hideMark/>
          </w:tcPr>
          <w:p w14:paraId="0D5A42D4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hideMark/>
          </w:tcPr>
          <w:p w14:paraId="5AC285D2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7394BC14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noWrap/>
            <w:hideMark/>
          </w:tcPr>
          <w:p w14:paraId="2C002F99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noWrap/>
            <w:hideMark/>
          </w:tcPr>
          <w:p w14:paraId="1E2EBC74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020066A4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noWrap/>
            <w:hideMark/>
          </w:tcPr>
          <w:p w14:paraId="646E5367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25</w:t>
            </w:r>
          </w:p>
        </w:tc>
        <w:tc>
          <w:tcPr>
            <w:tcW w:w="829" w:type="dxa"/>
            <w:noWrap/>
            <w:hideMark/>
          </w:tcPr>
          <w:p w14:paraId="77828E9A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91</w:t>
            </w:r>
          </w:p>
        </w:tc>
        <w:tc>
          <w:tcPr>
            <w:tcW w:w="994" w:type="dxa"/>
            <w:noWrap/>
            <w:hideMark/>
          </w:tcPr>
          <w:p w14:paraId="66A5A846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75</w:t>
            </w:r>
          </w:p>
        </w:tc>
        <w:tc>
          <w:tcPr>
            <w:tcW w:w="766" w:type="dxa"/>
            <w:noWrap/>
            <w:hideMark/>
          </w:tcPr>
          <w:p w14:paraId="7C3568DB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705" w:type="dxa"/>
            <w:noWrap/>
            <w:hideMark/>
          </w:tcPr>
          <w:p w14:paraId="28049B30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61AB5206" w14:textId="77777777" w:rsidTr="00F8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shd w:val="clear" w:color="auto" w:fill="auto"/>
            <w:hideMark/>
          </w:tcPr>
          <w:p w14:paraId="5DB2D9A4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shd w:val="clear" w:color="auto" w:fill="auto"/>
            <w:hideMark/>
          </w:tcPr>
          <w:p w14:paraId="31545C0B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0C5BE851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CEC287E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8_5081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ADA4509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2974D40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1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17B6810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0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654298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3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5C9A8F7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1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463B073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74DF68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7500BAED" w14:textId="77777777" w:rsidTr="004963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hideMark/>
          </w:tcPr>
          <w:p w14:paraId="0476A7B2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tcBorders>
              <w:bottom w:val="single" w:sz="4" w:space="0" w:color="auto"/>
            </w:tcBorders>
            <w:hideMark/>
          </w:tcPr>
          <w:p w14:paraId="570C0046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02736882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14:paraId="207CE5FF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8_182201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729025E7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1F0AFD97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201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03AF4846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73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767464AB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8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6A46D9A6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9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3B1893F1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38F047D6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1946FA64" w14:textId="77777777" w:rsidTr="00496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shd w:val="clear" w:color="auto" w:fill="auto"/>
            <w:hideMark/>
          </w:tcPr>
          <w:p w14:paraId="380FFC4D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4EE685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+K</w:t>
            </w:r>
            <w:r w:rsidRPr="003018CB">
              <w:t xml:space="preserve"> model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EE6045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01CBF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B9186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A75C2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4502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05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46068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4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34701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3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57C74E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5E24A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088F601B" w14:textId="77777777" w:rsidTr="00F83E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hideMark/>
          </w:tcPr>
          <w:p w14:paraId="53008912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hideMark/>
          </w:tcPr>
          <w:p w14:paraId="569760F6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086FAD04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noWrap/>
            <w:hideMark/>
          </w:tcPr>
          <w:p w14:paraId="3F4D184B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1585607</w:t>
            </w:r>
          </w:p>
        </w:tc>
        <w:tc>
          <w:tcPr>
            <w:tcW w:w="828" w:type="dxa"/>
            <w:noWrap/>
            <w:hideMark/>
          </w:tcPr>
          <w:p w14:paraId="0BA9C4AC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0AEAC2A5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607</w:t>
            </w:r>
          </w:p>
        </w:tc>
        <w:tc>
          <w:tcPr>
            <w:tcW w:w="883" w:type="dxa"/>
            <w:noWrap/>
            <w:hideMark/>
          </w:tcPr>
          <w:p w14:paraId="6B39E458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25</w:t>
            </w:r>
          </w:p>
        </w:tc>
        <w:tc>
          <w:tcPr>
            <w:tcW w:w="829" w:type="dxa"/>
            <w:noWrap/>
            <w:hideMark/>
          </w:tcPr>
          <w:p w14:paraId="26F9EAD9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91</w:t>
            </w:r>
          </w:p>
        </w:tc>
        <w:tc>
          <w:tcPr>
            <w:tcW w:w="994" w:type="dxa"/>
            <w:noWrap/>
            <w:hideMark/>
          </w:tcPr>
          <w:p w14:paraId="5CB34971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75</w:t>
            </w:r>
          </w:p>
        </w:tc>
        <w:tc>
          <w:tcPr>
            <w:tcW w:w="766" w:type="dxa"/>
            <w:noWrap/>
            <w:hideMark/>
          </w:tcPr>
          <w:p w14:paraId="6515603F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705" w:type="dxa"/>
            <w:noWrap/>
            <w:hideMark/>
          </w:tcPr>
          <w:p w14:paraId="001A35D2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4AB612FA" w14:textId="77777777" w:rsidTr="00F8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shd w:val="clear" w:color="auto" w:fill="auto"/>
            <w:hideMark/>
          </w:tcPr>
          <w:p w14:paraId="7F66A2BB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shd w:val="clear" w:color="auto" w:fill="auto"/>
            <w:hideMark/>
          </w:tcPr>
          <w:p w14:paraId="1F7DCD9F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38461478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38C12E9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8_5081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FBE743F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87E7B9D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1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7591100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0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EEDF41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3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9BA981D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1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66A3E0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4DA031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1FCF9FB" w14:textId="77777777" w:rsidTr="00F83E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hideMark/>
          </w:tcPr>
          <w:p w14:paraId="4602D770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hideMark/>
          </w:tcPr>
          <w:p w14:paraId="760FBCA0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54C43744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noWrap/>
            <w:hideMark/>
          </w:tcPr>
          <w:p w14:paraId="06891056" w14:textId="77777777" w:rsidR="009621D9" w:rsidRPr="003018CB" w:rsidRDefault="009621D9" w:rsidP="00F83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8_17075749</w:t>
            </w:r>
          </w:p>
        </w:tc>
        <w:tc>
          <w:tcPr>
            <w:tcW w:w="828" w:type="dxa"/>
            <w:noWrap/>
            <w:hideMark/>
          </w:tcPr>
          <w:p w14:paraId="5344648B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16" w:type="dxa"/>
            <w:noWrap/>
            <w:hideMark/>
          </w:tcPr>
          <w:p w14:paraId="01D21645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75749</w:t>
            </w:r>
          </w:p>
        </w:tc>
        <w:tc>
          <w:tcPr>
            <w:tcW w:w="883" w:type="dxa"/>
            <w:noWrap/>
            <w:hideMark/>
          </w:tcPr>
          <w:p w14:paraId="73AD0C83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56</w:t>
            </w:r>
          </w:p>
        </w:tc>
        <w:tc>
          <w:tcPr>
            <w:tcW w:w="829" w:type="dxa"/>
            <w:noWrap/>
            <w:hideMark/>
          </w:tcPr>
          <w:p w14:paraId="50C5E751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06</w:t>
            </w:r>
          </w:p>
        </w:tc>
        <w:tc>
          <w:tcPr>
            <w:tcW w:w="994" w:type="dxa"/>
            <w:noWrap/>
            <w:hideMark/>
          </w:tcPr>
          <w:p w14:paraId="5347E438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51</w:t>
            </w:r>
          </w:p>
        </w:tc>
        <w:tc>
          <w:tcPr>
            <w:tcW w:w="766" w:type="dxa"/>
            <w:noWrap/>
            <w:hideMark/>
          </w:tcPr>
          <w:p w14:paraId="080B115D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22</w:t>
            </w:r>
          </w:p>
        </w:tc>
        <w:tc>
          <w:tcPr>
            <w:tcW w:w="705" w:type="dxa"/>
            <w:noWrap/>
            <w:hideMark/>
          </w:tcPr>
          <w:p w14:paraId="2BA5C82C" w14:textId="77777777" w:rsidR="009621D9" w:rsidRPr="003018CB" w:rsidRDefault="009621D9" w:rsidP="00F8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5D1CD98" w14:textId="77777777" w:rsidTr="00F8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10EDC4A" w14:textId="77777777" w:rsidR="009621D9" w:rsidRPr="003018CB" w:rsidRDefault="009621D9" w:rsidP="00F83E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225CF03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836E8C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34BD24" w14:textId="77777777" w:rsidR="009621D9" w:rsidRPr="003018CB" w:rsidRDefault="009621D9" w:rsidP="00F83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8_182201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8BE1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B1FC35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201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55466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73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38A0B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8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73C2A8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9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F67C6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3CC801" w14:textId="77777777" w:rsidR="009621D9" w:rsidRPr="003018CB" w:rsidRDefault="009621D9" w:rsidP="00F8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bookmarkEnd w:id="0"/>
    </w:tbl>
    <w:p w14:paraId="3EE5D7E4" w14:textId="4BC8C8EB" w:rsidR="00826FA9" w:rsidRPr="003018CB" w:rsidRDefault="00826FA9" w:rsidP="00152E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sectPr w:rsidR="00826FA9" w:rsidRPr="003018CB" w:rsidSect="00EF0C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107E66"/>
    <w:rsid w:val="00124B6B"/>
    <w:rsid w:val="00152EFE"/>
    <w:rsid w:val="00193A0D"/>
    <w:rsid w:val="00195829"/>
    <w:rsid w:val="002E1A9F"/>
    <w:rsid w:val="003009D2"/>
    <w:rsid w:val="003625AB"/>
    <w:rsid w:val="004963BF"/>
    <w:rsid w:val="00534B44"/>
    <w:rsid w:val="00560731"/>
    <w:rsid w:val="00583808"/>
    <w:rsid w:val="006014F5"/>
    <w:rsid w:val="00617B60"/>
    <w:rsid w:val="007D60E9"/>
    <w:rsid w:val="00826FA9"/>
    <w:rsid w:val="0087103F"/>
    <w:rsid w:val="00911559"/>
    <w:rsid w:val="009621D9"/>
    <w:rsid w:val="009774E2"/>
    <w:rsid w:val="00992D8E"/>
    <w:rsid w:val="009D0094"/>
    <w:rsid w:val="00A372EA"/>
    <w:rsid w:val="00AE7448"/>
    <w:rsid w:val="00BB1B20"/>
    <w:rsid w:val="00BF2555"/>
    <w:rsid w:val="00C3499B"/>
    <w:rsid w:val="00C4544E"/>
    <w:rsid w:val="00C81E9B"/>
    <w:rsid w:val="00CC0EB7"/>
    <w:rsid w:val="00CC76BD"/>
    <w:rsid w:val="00E75D36"/>
    <w:rsid w:val="00EA7DCE"/>
    <w:rsid w:val="00EF0C1D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0:00Z</dcterms:created>
  <dcterms:modified xsi:type="dcterms:W3CDTF">2026-01-1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